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528"/>
        <w:tblW w:w="107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949"/>
        <w:gridCol w:w="949"/>
        <w:gridCol w:w="1034"/>
        <w:gridCol w:w="1792"/>
        <w:gridCol w:w="1244"/>
        <w:gridCol w:w="944"/>
        <w:gridCol w:w="944"/>
        <w:gridCol w:w="944"/>
        <w:gridCol w:w="986"/>
      </w:tblGrid>
      <w:tr w:rsidR="00BE1156" w:rsidRPr="00BE1156" w:rsidTr="00E14A16">
        <w:trPr>
          <w:trHeight w:val="840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Case No.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Age(y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Pathological diagnosis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Surgical procedur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NM staging</w:t>
            </w:r>
          </w:p>
        </w:tc>
      </w:tr>
      <w:tr w:rsidR="00BE1156" w:rsidRPr="00BE1156" w:rsidTr="00E14A16">
        <w:trPr>
          <w:trHeight w:val="288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E14A1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E14A1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A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denocarcinoma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Wedge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1a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156" w:rsidRPr="00BE1156" w:rsidRDefault="00BE1156" w:rsidP="00BE115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A1</w:t>
            </w:r>
          </w:p>
        </w:tc>
      </w:tr>
      <w:tr w:rsidR="00E14A16" w:rsidRPr="00BE1156" w:rsidTr="00E14A16">
        <w:trPr>
          <w:trHeight w:val="28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E14A16" w:rsidRDefault="00E14A16" w:rsidP="00E14A16">
            <w:r w:rsidRPr="00C45015">
              <w:rPr>
                <w:rFonts w:ascii="Arial" w:eastAsia="宋体" w:hAnsi="Arial" w:cs="Arial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Wedge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1a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A1</w:t>
            </w:r>
          </w:p>
        </w:tc>
      </w:tr>
      <w:tr w:rsidR="00E14A16" w:rsidRPr="00BE1156" w:rsidTr="00E14A16">
        <w:trPr>
          <w:trHeight w:val="28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E14A16" w:rsidRDefault="00E14A16" w:rsidP="00E14A16">
            <w:r w:rsidRPr="00C45015">
              <w:rPr>
                <w:rFonts w:ascii="Arial" w:eastAsia="宋体" w:hAnsi="Arial" w:cs="Arial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Wedge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1a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A1</w:t>
            </w:r>
          </w:p>
        </w:tc>
      </w:tr>
      <w:tr w:rsidR="00E14A16" w:rsidRPr="00BE1156" w:rsidTr="00E14A16">
        <w:trPr>
          <w:trHeight w:val="28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C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urrent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E14A16" w:rsidRDefault="00E14A16" w:rsidP="00E14A16">
            <w:r w:rsidRPr="00C45015">
              <w:rPr>
                <w:rFonts w:ascii="Arial" w:eastAsia="宋体" w:hAnsi="Arial" w:cs="Arial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Lobectom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B</w:t>
            </w:r>
          </w:p>
        </w:tc>
      </w:tr>
      <w:tr w:rsidR="00E14A16" w:rsidRPr="00BE1156" w:rsidTr="00E14A16">
        <w:trPr>
          <w:trHeight w:val="28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E14A16" w:rsidRDefault="00E14A16" w:rsidP="00E14A16">
            <w:r w:rsidRPr="00C45015">
              <w:rPr>
                <w:rFonts w:ascii="Arial" w:eastAsia="宋体" w:hAnsi="Arial" w:cs="Arial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Lobectom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2a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B</w:t>
            </w:r>
          </w:p>
        </w:tc>
      </w:tr>
      <w:tr w:rsidR="00E14A16" w:rsidRPr="00BE1156" w:rsidTr="00E14A16">
        <w:trPr>
          <w:trHeight w:val="28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C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urrent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E14A16" w:rsidRDefault="00E14A16" w:rsidP="00E14A16">
            <w:r w:rsidRPr="00C45015">
              <w:rPr>
                <w:rFonts w:ascii="Arial" w:eastAsia="宋体" w:hAnsi="Arial" w:cs="Arial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Lobectom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1a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A1</w:t>
            </w:r>
          </w:p>
        </w:tc>
      </w:tr>
      <w:tr w:rsidR="00E14A16" w:rsidRPr="00BE1156" w:rsidTr="00E14A16">
        <w:trPr>
          <w:trHeight w:val="28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C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urrent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E14A16" w:rsidRDefault="00E14A16" w:rsidP="00E14A16">
            <w:r w:rsidRPr="00C45015">
              <w:rPr>
                <w:rFonts w:ascii="Arial" w:eastAsia="宋体" w:hAnsi="Arial" w:cs="Arial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Lobectom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1c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IIA</w:t>
            </w:r>
          </w:p>
        </w:tc>
      </w:tr>
      <w:tr w:rsidR="00E14A16" w:rsidRPr="00BE1156" w:rsidTr="00E14A16">
        <w:trPr>
          <w:trHeight w:val="28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E14A16" w:rsidRDefault="00E14A16" w:rsidP="00E14A16">
            <w:r w:rsidRPr="00C45015">
              <w:rPr>
                <w:rFonts w:ascii="Arial" w:eastAsia="宋体" w:hAnsi="Arial" w:cs="Arial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Lobectom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1b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A2</w:t>
            </w:r>
          </w:p>
        </w:tc>
      </w:tr>
      <w:tr w:rsidR="00E14A16" w:rsidRPr="00BE1156" w:rsidTr="00E14A16">
        <w:trPr>
          <w:trHeight w:val="28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57125E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E14A16" w:rsidRDefault="00E14A16" w:rsidP="00E14A16">
            <w:r w:rsidRPr="00C45015">
              <w:rPr>
                <w:rFonts w:ascii="Arial" w:eastAsia="宋体" w:hAnsi="Arial" w:cs="Arial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Wedge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1b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A2</w:t>
            </w:r>
          </w:p>
        </w:tc>
      </w:tr>
      <w:tr w:rsidR="00E14A16" w:rsidRPr="00BE1156" w:rsidTr="00E14A16">
        <w:trPr>
          <w:trHeight w:val="28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C</w:t>
            </w: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urrent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E14A16" w:rsidRDefault="00E14A16" w:rsidP="00E14A16">
            <w:r w:rsidRPr="00C45015">
              <w:rPr>
                <w:rFonts w:ascii="Arial" w:eastAsia="宋体" w:hAnsi="Arial" w:cs="Arial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Wedge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T1c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14A16" w:rsidRPr="00BE1156" w:rsidRDefault="00E14A16" w:rsidP="00E14A16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1156">
              <w:rPr>
                <w:rFonts w:ascii="Arial" w:eastAsia="宋体" w:hAnsi="Arial" w:cs="Arial"/>
                <w:color w:val="000000"/>
                <w:kern w:val="0"/>
                <w:szCs w:val="21"/>
              </w:rPr>
              <w:t>IA3</w:t>
            </w:r>
          </w:p>
        </w:tc>
      </w:tr>
    </w:tbl>
    <w:p w:rsidR="00F06E03" w:rsidRPr="00BE1156" w:rsidRDefault="004B58D3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</w:t>
      </w:r>
      <w:bookmarkStart w:id="0" w:name="_GoBack"/>
      <w:bookmarkEnd w:id="0"/>
      <w:r>
        <w:rPr>
          <w:rFonts w:ascii="Arial" w:hAnsi="Arial" w:cs="Arial"/>
          <w:szCs w:val="21"/>
        </w:rPr>
        <w:t>ementary Table 1 B</w:t>
      </w:r>
      <w:r w:rsidR="00BE1156" w:rsidRPr="00BE1156">
        <w:rPr>
          <w:rFonts w:ascii="Arial" w:hAnsi="Arial" w:cs="Arial"/>
          <w:szCs w:val="21"/>
        </w:rPr>
        <w:t xml:space="preserve">asic clinical information of the ten patients </w:t>
      </w:r>
    </w:p>
    <w:sectPr w:rsidR="00F06E03" w:rsidRPr="00BE1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wMjIyNjAxNjIxMzNQ0lEKTi0uzszPAykwqgUAtqxS1CwAAAA="/>
  </w:docVars>
  <w:rsids>
    <w:rsidRoot w:val="00D74D90"/>
    <w:rsid w:val="001E015C"/>
    <w:rsid w:val="004B58D3"/>
    <w:rsid w:val="0057125E"/>
    <w:rsid w:val="00B42659"/>
    <w:rsid w:val="00BA2BA2"/>
    <w:rsid w:val="00BE1156"/>
    <w:rsid w:val="00D74D90"/>
    <w:rsid w:val="00E14A16"/>
    <w:rsid w:val="00F0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5FB15-9B28-4630-B06E-143CB9ACF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6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办公专用</dc:creator>
  <cp:keywords/>
  <dc:description/>
  <cp:lastModifiedBy>办公专用</cp:lastModifiedBy>
  <cp:revision>5</cp:revision>
  <dcterms:created xsi:type="dcterms:W3CDTF">2023-09-24T09:43:00Z</dcterms:created>
  <dcterms:modified xsi:type="dcterms:W3CDTF">2023-10-23T03:08:00Z</dcterms:modified>
</cp:coreProperties>
</file>